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E5EEC" w14:textId="2547E8AD" w:rsidR="00660EDE" w:rsidRDefault="00660EDE" w:rsidP="009559EA">
      <w:pPr>
        <w:pStyle w:val="Heading1"/>
        <w:numPr>
          <w:ilvl w:val="0"/>
          <w:numId w:val="0"/>
        </w:num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277"/>
        <w:gridCol w:w="3047"/>
        <w:gridCol w:w="1328"/>
      </w:tblGrid>
      <w:tr w:rsidR="00660EDE" w14:paraId="6D79D779" w14:textId="77777777" w:rsidTr="00C41D76">
        <w:trPr>
          <w:tblHeader/>
          <w:jc w:val="center"/>
        </w:trPr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45F9" w14:textId="77777777" w:rsidR="00660EDE" w:rsidRPr="009559EA" w:rsidRDefault="009559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12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2AD1" w14:textId="77777777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3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40BC" w14:textId="77777777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379A" w14:textId="77777777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60EDE" w14:paraId="1D166DCB" w14:textId="77777777" w:rsidTr="00C41D76">
        <w:trPr>
          <w:jc w:val="center"/>
        </w:trPr>
        <w:tc>
          <w:tcPr>
            <w:tcW w:w="28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3690" w14:textId="025115C8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ffenpinscher</w:t>
            </w:r>
          </w:p>
        </w:tc>
        <w:tc>
          <w:tcPr>
            <w:tcW w:w="12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2B05" w14:textId="77777777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30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50A3" w14:textId="335BF42A" w:rsidR="00660EDE" w:rsidRPr="009559EA" w:rsidRDefault="0087590E" w:rsidP="008759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83e-8 – 1.04e+7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2D51" w14:textId="04AB4DDF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660EDE" w14:paraId="67C30EBA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D7C5" w14:textId="60AADF02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oston Terrier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5DEF" w14:textId="37B4722B" w:rsidR="00660EDE" w:rsidRPr="009559EA" w:rsidRDefault="004C777B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7.3e-15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6A99" w14:textId="69B2B144" w:rsidR="00660EDE" w:rsidRPr="009559EA" w:rsidRDefault="0087590E" w:rsidP="008759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11e-22 – 2.46e-8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4D94" w14:textId="383EABA0" w:rsidR="00660EDE" w:rsidRPr="009559EA" w:rsidRDefault="009B1A5D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</w:t>
            </w:r>
            <w:r w:rsidR="009559EA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0</w:t>
            </w:r>
            <w:r w:rsidR="00580EB1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</w:t>
            </w: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60EDE" w14:paraId="384EE7EC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E3A4" w14:textId="22D41A84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oxer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DDE5" w14:textId="4516BA4D" w:rsidR="00660EDE" w:rsidRPr="009559EA" w:rsidRDefault="004C777B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8e-11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99CB" w14:textId="07477EE2" w:rsidR="00660EDE" w:rsidRPr="009559EA" w:rsidRDefault="0087590E" w:rsidP="008759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02e-21– 4.72e-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E779" w14:textId="460AA856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  <w:r w:rsidR="009B1A5D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60EDE" w14:paraId="588E3B55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0FD7" w14:textId="0ABED2BA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avalier King Charles</w:t>
            </w:r>
            <w:r w:rsidR="00C41D76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Spaniel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9367" w14:textId="74AC6549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 w:rsidR="004C777B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D0A1" w14:textId="0458F7B2" w:rsidR="00660EDE" w:rsidRPr="009559EA" w:rsidRDefault="0087590E" w:rsidP="008759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58e-8 – 19.2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6DDB" w14:textId="350383CA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660EDE" w14:paraId="7E4A8FC0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FE60" w14:textId="6468D1EB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8230" w14:textId="6DA10237" w:rsidR="00660EDE" w:rsidRPr="009559EA" w:rsidRDefault="004C777B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3e-9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590F" w14:textId="32FB7394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06e-18 – 6.70e-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6452" w14:textId="574AF18A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  <w:r w:rsidR="009B1A5D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60EDE" w14:paraId="393518EE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C385" w14:textId="312542C1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Dogue de Bordeaux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8815" w14:textId="396F2C87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9.</w:t>
            </w:r>
            <w:r w:rsidR="004C777B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3B09" w14:textId="6E259614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54e-4 – 5.79e+6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A4F4" w14:textId="2A2A334C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660EDE" w14:paraId="45EA22D9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38B4" w14:textId="6A381FE9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Griffon </w:t>
            </w:r>
            <w:proofErr w:type="spellStart"/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ruxellois</w:t>
            </w:r>
            <w:proofErr w:type="spellEnd"/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2DDA" w14:textId="77777777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E394" w14:textId="43E34A92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37e-7 – 3.60e+7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875F" w14:textId="476954C2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660EDE" w14:paraId="34C42774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C8C8" w14:textId="2ACA4FBE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Japanese Chin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745A" w14:textId="77777777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766B" w14:textId="1C8560E7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1e-19 – 3.26e+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928E" w14:textId="0E9787D7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660EDE" w14:paraId="7AC65ADF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6D1F" w14:textId="2CC01B7D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King Charles Spaniel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3240" w14:textId="4F56E7C3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A1FB" w14:textId="78F95170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27e- 8 – 7.53e+1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0722" w14:textId="1B8D87FA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660EDE" w14:paraId="4C682438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0DB5" w14:textId="01F564C8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altese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936C" w14:textId="77777777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78B0" w14:textId="63105DD0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 w:rsidR="001018F3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–</w:t>
            </w:r>
            <w:r w:rsidR="001018F3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EBB4" w14:textId="34E73B3F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660EDE" w14:paraId="5B1CEA1F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4B4A" w14:textId="3788EE8B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ekingese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32A5" w14:textId="4C9838F0" w:rsidR="00660EDE" w:rsidRPr="009559EA" w:rsidRDefault="009559EA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</w:t>
            </w:r>
            <w:r w:rsidR="00580EB1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.</w:t>
            </w: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</w:t>
            </w:r>
            <w:r w:rsidR="00580EB1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5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B8D5" w14:textId="5BFF006B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16e-15 – 9.29e+3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BBDE" w14:textId="34BCB458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660EDE" w14:paraId="6D182723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831F" w14:textId="6F1AA718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omeranian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47A2" w14:textId="45A9AF2A" w:rsidR="00660EDE" w:rsidRPr="009559EA" w:rsidRDefault="001018F3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9e-10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BFA2" w14:textId="44E707DE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50e-21 – 0.1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8304" w14:textId="220D6784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 w:rsidR="00580EB1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660EDE" w14:paraId="733D7F9E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5F20" w14:textId="2E348AD8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hih Tzu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40BE" w14:textId="5D32E442" w:rsidR="00660EDE" w:rsidRPr="009559EA" w:rsidRDefault="001018F3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.7e-6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8500" w14:textId="177167E7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96e-12</w:t>
            </w:r>
            <w:r w:rsidR="001018F3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r w:rsidR="009559EA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–</w:t>
            </w:r>
            <w:r w:rsidR="001018F3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r w:rsidR="009559EA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31E2" w14:textId="10E2E13F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60EDE" w14:paraId="36AEC5F7" w14:textId="77777777" w:rsidTr="00C41D76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CC68" w14:textId="2952297B" w:rsidR="00660EDE" w:rsidRPr="009559EA" w:rsidRDefault="004C7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affordshire Bull Terrier</w:t>
            </w:r>
          </w:p>
        </w:tc>
        <w:tc>
          <w:tcPr>
            <w:tcW w:w="12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7CF0" w14:textId="3AC0196F" w:rsidR="00660EDE" w:rsidRPr="009559EA" w:rsidRDefault="001018F3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2e-4</w:t>
            </w:r>
          </w:p>
        </w:tc>
        <w:tc>
          <w:tcPr>
            <w:tcW w:w="30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BDC9" w14:textId="5A678246" w:rsidR="00660EDE" w:rsidRPr="009559EA" w:rsidRDefault="0087590E" w:rsidP="00101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.80e- 9</w:t>
            </w:r>
            <w:r w:rsidR="001018F3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r w:rsidR="009559EA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–</w:t>
            </w:r>
            <w:r w:rsidR="001018F3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r w:rsidR="009559EA"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7D25" w14:textId="0B84A048" w:rsidR="00660EDE" w:rsidRPr="009559EA" w:rsidRDefault="009559EA" w:rsidP="009B1A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9559EA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</w:t>
            </w:r>
          </w:p>
        </w:tc>
      </w:tr>
    </w:tbl>
    <w:p w14:paraId="69ED602E" w14:textId="77777777" w:rsidR="009559EA" w:rsidRDefault="009559EA"/>
    <w:sectPr w:rsidR="009559E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45927847">
    <w:abstractNumId w:val="1"/>
  </w:num>
  <w:num w:numId="2" w16cid:durableId="390227871">
    <w:abstractNumId w:val="2"/>
  </w:num>
  <w:num w:numId="3" w16cid:durableId="221256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EDE"/>
    <w:rsid w:val="00056590"/>
    <w:rsid w:val="001018F3"/>
    <w:rsid w:val="004C777B"/>
    <w:rsid w:val="00580EB1"/>
    <w:rsid w:val="00660EDE"/>
    <w:rsid w:val="00767842"/>
    <w:rsid w:val="0087590E"/>
    <w:rsid w:val="009559EA"/>
    <w:rsid w:val="009B1A5D"/>
    <w:rsid w:val="00C4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6CB0B"/>
  <w15:docId w15:val="{210B9EBE-FB96-6A49-89B1-6223F1E5D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3</cp:revision>
  <dcterms:created xsi:type="dcterms:W3CDTF">2025-05-01T09:58:00Z</dcterms:created>
  <dcterms:modified xsi:type="dcterms:W3CDTF">2025-05-07T09:07:00Z</dcterms:modified>
  <cp:category/>
</cp:coreProperties>
</file>